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F64EF" w14:textId="77777777" w:rsidR="0093135A" w:rsidRPr="00B7687C" w:rsidRDefault="0093135A" w:rsidP="0093135A">
      <w:pPr>
        <w:rPr>
          <w:rFonts w:ascii="Times New Roman" w:hAnsi="Times New Roman" w:cs="Times New Roman"/>
          <w:b/>
          <w:lang w:val="en-US"/>
        </w:rPr>
      </w:pPr>
      <w:r w:rsidRPr="00B7687C">
        <w:rPr>
          <w:rFonts w:ascii="Times New Roman" w:hAnsi="Times New Roman" w:cs="Times New Roman"/>
          <w:b/>
          <w:lang w:val="en-US"/>
        </w:rPr>
        <w:t>Supporting Information</w:t>
      </w:r>
    </w:p>
    <w:p w14:paraId="78A000E8" w14:textId="77777777" w:rsidR="0093135A" w:rsidRDefault="0093135A">
      <w:pPr>
        <w:rPr>
          <w:rFonts w:ascii="Times New Roman" w:hAnsi="Times New Roman" w:cs="Times New Roman"/>
          <w:b/>
          <w:lang w:val="en-US"/>
        </w:rPr>
      </w:pPr>
    </w:p>
    <w:p w14:paraId="2D4FCD8D" w14:textId="77777777" w:rsidR="00CC289C" w:rsidRDefault="00CC289C">
      <w:pPr>
        <w:rPr>
          <w:rFonts w:ascii="Times New Roman" w:hAnsi="Times New Roman" w:cs="Times New Roman"/>
          <w:i/>
          <w:lang w:val="en-US"/>
        </w:rPr>
      </w:pPr>
      <w:r w:rsidRPr="00CC289C">
        <w:rPr>
          <w:rFonts w:ascii="Times New Roman" w:hAnsi="Times New Roman" w:cs="Times New Roman"/>
          <w:b/>
          <w:lang w:val="en-US"/>
        </w:rPr>
        <w:t>Table S2.</w:t>
      </w:r>
      <w:r w:rsidRPr="00CC289C">
        <w:rPr>
          <w:rFonts w:ascii="Times New Roman" w:hAnsi="Times New Roman" w:cs="Times New Roman"/>
          <w:lang w:val="en-US"/>
        </w:rPr>
        <w:t xml:space="preserve"> The five genera of bacteria likely representing the core microbiome of </w:t>
      </w:r>
      <w:r w:rsidRPr="00CC289C">
        <w:rPr>
          <w:rFonts w:ascii="Times New Roman" w:hAnsi="Times New Roman" w:cs="Times New Roman"/>
          <w:i/>
          <w:lang w:val="en-US"/>
        </w:rPr>
        <w:t xml:space="preserve">H. </w:t>
      </w:r>
      <w:proofErr w:type="spellStart"/>
      <w:r w:rsidRPr="00CC289C">
        <w:rPr>
          <w:rFonts w:ascii="Times New Roman" w:hAnsi="Times New Roman" w:cs="Times New Roman"/>
          <w:i/>
          <w:lang w:val="en-US"/>
        </w:rPr>
        <w:t>scabiosae</w:t>
      </w:r>
      <w:proofErr w:type="spellEnd"/>
      <w:r w:rsidRPr="00CC289C">
        <w:rPr>
          <w:rFonts w:ascii="Times New Roman" w:hAnsi="Times New Roman" w:cs="Times New Roman"/>
          <w:i/>
          <w:lang w:val="en-US"/>
        </w:rPr>
        <w:t>.</w:t>
      </w:r>
    </w:p>
    <w:p w14:paraId="698D6B11" w14:textId="77777777" w:rsidR="00CC289C" w:rsidRPr="00CC289C" w:rsidRDefault="00CC289C">
      <w:pPr>
        <w:rPr>
          <w:lang w:val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1417"/>
        <w:gridCol w:w="2977"/>
      </w:tblGrid>
      <w:tr w:rsidR="00CC289C" w:rsidRPr="00CC289C" w14:paraId="67C334EF" w14:textId="77777777" w:rsidTr="00107135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6B00" w14:textId="77777777" w:rsidR="00CC289C" w:rsidRPr="00CC289C" w:rsidRDefault="00CC289C" w:rsidP="00CC289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CC289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2DA8E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CC289C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umber of bees in which it occurr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767A8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Abundance (%) ran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6B5A" w14:textId="1CF8067C" w:rsidR="00CC289C" w:rsidRPr="00CC289C" w:rsidRDefault="00107135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Mean</w:t>
            </w:r>
            <w:r w:rsidRPr="00CC289C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 w:rsidR="008857AA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a</w:t>
            </w:r>
            <w:r w:rsidR="00CC289C" w:rsidRPr="00CC289C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bundance</w:t>
            </w:r>
            <w:proofErr w:type="spellEnd"/>
            <w:r w:rsidR="00CC289C" w:rsidRPr="00CC289C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(%)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occurring</w:t>
            </w:r>
            <w:proofErr w:type="spellEnd"/>
          </w:p>
        </w:tc>
      </w:tr>
      <w:tr w:rsidR="00CC289C" w:rsidRPr="00CC289C" w14:paraId="31510996" w14:textId="77777777" w:rsidTr="00107135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9B7A" w14:textId="77777777" w:rsidR="00CC289C" w:rsidRPr="00CC289C" w:rsidRDefault="00CC289C" w:rsidP="00CC289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  <w:t>Acinetobact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6B51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/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CDA7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53%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6797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5</w:t>
            </w:r>
            <w:r w:rsidR="0014195F"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</w:tr>
      <w:tr w:rsidR="00CC289C" w:rsidRPr="00CC289C" w14:paraId="43871196" w14:textId="77777777" w:rsidTr="0010713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918B" w14:textId="77777777" w:rsidR="00CC289C" w:rsidRPr="00CC289C" w:rsidRDefault="00CC289C" w:rsidP="00CC289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  <w:t>Saccharibac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30FF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/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ACFC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93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0D40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  <w:r w:rsidR="0014195F"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</w:tr>
      <w:tr w:rsidR="00CC289C" w:rsidRPr="00CC289C" w14:paraId="1C6959E5" w14:textId="77777777" w:rsidTr="0010713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9051" w14:textId="77777777" w:rsidR="00CC289C" w:rsidRPr="00CC289C" w:rsidRDefault="00CC289C" w:rsidP="00CC289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  <w:t>Apilactobacill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51B0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/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3BE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98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D2D1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.6</w:t>
            </w:r>
            <w:r w:rsidR="0014195F"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</w:tr>
      <w:tr w:rsidR="00CC289C" w:rsidRPr="00CC289C" w14:paraId="3818B243" w14:textId="77777777" w:rsidTr="0010713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61FD" w14:textId="77777777" w:rsidR="00CC289C" w:rsidRPr="00CC289C" w:rsidRDefault="00CC289C" w:rsidP="00CC289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  <w:t>Lactococc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86F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/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1D00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68%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5A73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5</w:t>
            </w:r>
            <w:r w:rsidR="0014195F"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</w:tr>
      <w:tr w:rsidR="00CC289C" w:rsidRPr="00CC289C" w14:paraId="30732DD0" w14:textId="77777777" w:rsidTr="00107135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EEE" w14:textId="77777777" w:rsidR="00CC289C" w:rsidRPr="00CC289C" w:rsidRDefault="00CC289C" w:rsidP="00CC289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  <w:t>Spiroplasm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0B16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/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47E7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75%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149B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.2</w:t>
            </w:r>
            <w:r w:rsidR="0014195F"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</w:tr>
      <w:tr w:rsidR="00CC289C" w:rsidRPr="00CC289C" w14:paraId="3302CE0C" w14:textId="77777777" w:rsidTr="00107135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1648C" w14:textId="77777777" w:rsidR="00CC289C" w:rsidRPr="00CC289C" w:rsidRDefault="00CC289C" w:rsidP="00CC289C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t-IT"/>
              </w:rPr>
              <w:t>Rhodococc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B1C7D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/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0A1C8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-18%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B3C3E" w14:textId="77777777" w:rsidR="00CC289C" w:rsidRPr="00CC289C" w:rsidRDefault="00CC289C" w:rsidP="00CC289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</w:t>
            </w:r>
            <w:r w:rsidR="0014195F" w:rsidRPr="00CC289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</w:tr>
    </w:tbl>
    <w:p w14:paraId="0DA76CB1" w14:textId="77777777" w:rsidR="00CC289C" w:rsidRDefault="00CC289C"/>
    <w:sectPr w:rsidR="00CC28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89C"/>
    <w:rsid w:val="00107135"/>
    <w:rsid w:val="00124B42"/>
    <w:rsid w:val="0014195F"/>
    <w:rsid w:val="008857AA"/>
    <w:rsid w:val="0093135A"/>
    <w:rsid w:val="00B57998"/>
    <w:rsid w:val="00CC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EA6C7"/>
  <w15:chartTrackingRefBased/>
  <w15:docId w15:val="{07602E30-4495-418A-AE65-290300B5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86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Polidori</dc:creator>
  <cp:keywords/>
  <dc:description/>
  <cp:lastModifiedBy>Carlo Polidori</cp:lastModifiedBy>
  <cp:revision>5</cp:revision>
  <dcterms:created xsi:type="dcterms:W3CDTF">2025-04-22T10:29:00Z</dcterms:created>
  <dcterms:modified xsi:type="dcterms:W3CDTF">2025-04-24T04:51:00Z</dcterms:modified>
</cp:coreProperties>
</file>